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A29771"/>
    <w:p w14:paraId="5ADD240B"/>
    <w:p w14:paraId="60B0FF3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8: </w:t>
      </w:r>
      <w:r>
        <w:rPr>
          <w:rFonts w:ascii="Times New Roman" w:hAnsi="Times New Roman" w:cs="Times New Roman"/>
          <w:b/>
          <w:sz w:val="24"/>
          <w:szCs w:val="24"/>
        </w:rPr>
        <w:t>Accuracy Favipiravir</w:t>
      </w:r>
    </w:p>
    <w:tbl>
      <w:tblPr>
        <w:tblStyle w:val="3"/>
        <w:tblW w:w="82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720"/>
        <w:gridCol w:w="1591"/>
        <w:gridCol w:w="1340"/>
        <w:gridCol w:w="6"/>
        <w:gridCol w:w="1793"/>
      </w:tblGrid>
      <w:tr w14:paraId="3E5A4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7E722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DADA1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Assay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8CD50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Recovered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67B3B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RSD</w:t>
            </w:r>
          </w:p>
        </w:tc>
        <w:tc>
          <w:tcPr>
            <w:tcW w:w="179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EDFC8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Mean Recovery</w:t>
            </w:r>
          </w:p>
        </w:tc>
      </w:tr>
      <w:tr w14:paraId="07C26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0164E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3114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B0511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5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E086B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42C3A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67C7B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</w:tr>
      <w:tr w14:paraId="23B17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AB076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6194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984FE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5E98D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3E1D4D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9F75A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5D28C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72222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2326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59C28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3A64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FDFAD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A8584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7201F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614DF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063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ABDCF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0DB8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6266D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728664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493C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782D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2326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3D814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54247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D8BDA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9101A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1F52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F265B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31057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8149C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9.41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BFB41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02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9243A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055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E9481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8.95%</w:t>
            </w:r>
          </w:p>
        </w:tc>
      </w:tr>
      <w:tr w14:paraId="74F2F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9ECC4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30552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F058E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9.35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3D54D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8.92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CD2EA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4191E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4396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C9D00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30552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F9069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9.35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A2B10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8.92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91CA7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80080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617B8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E6878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09014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78DDE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9.32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1540D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15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DFDF8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49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C5EB3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54%</w:t>
            </w:r>
          </w:p>
        </w:tc>
      </w:tr>
      <w:tr w14:paraId="6375A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A52A6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13824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1FD3C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9.86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49707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2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FD248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3C19B3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D9B2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7E124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12521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EFE44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9.71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A9FD5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64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4FFD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9DB2F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F928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76EC8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3483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32FC5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6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05CDF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6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3586E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288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499AA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0%</w:t>
            </w:r>
          </w:p>
        </w:tc>
      </w:tr>
      <w:tr w14:paraId="2C58A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66652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6645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EAF9E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31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B8ED9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31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290EE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2C8914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39C1B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5199C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91539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39A71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4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7F144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4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B6BE1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D8685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81A8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2A749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76826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D9162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0.47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C25DE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39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32CAF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139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055C8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24%</w:t>
            </w:r>
          </w:p>
        </w:tc>
      </w:tr>
      <w:tr w14:paraId="6A1BC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41875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75179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14546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0.28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16976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24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72558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DFE94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30F7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E0905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73834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19307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0.13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841C8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1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F47AE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83FB5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63D62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A27A0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6000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1C697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40.51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4F5A2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37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E852F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13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2DB39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5%</w:t>
            </w:r>
          </w:p>
        </w:tc>
      </w:tr>
      <w:tr w14:paraId="41A4F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8FEC5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48164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31202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39.63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D6664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4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634263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573E5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3E83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1CD7C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2185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5357B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40.08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F0D14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6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1048B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C6C45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5300A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C1C09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inimum % Recovery     =</w:t>
            </w:r>
          </w:p>
        </w:tc>
        <w:tc>
          <w:tcPr>
            <w:tcW w:w="1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76B6B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8.95%</w:t>
            </w:r>
          </w:p>
        </w:tc>
      </w:tr>
      <w:tr w14:paraId="3DE99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92CA1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aximum % Recovery    =</w:t>
            </w:r>
          </w:p>
        </w:tc>
        <w:tc>
          <w:tcPr>
            <w:tcW w:w="1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58206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24%</w:t>
            </w:r>
          </w:p>
        </w:tc>
      </w:tr>
      <w:tr w14:paraId="126C4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AE17B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ean % Recovery             =</w:t>
            </w:r>
          </w:p>
        </w:tc>
        <w:tc>
          <w:tcPr>
            <w:tcW w:w="1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1A29F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6%</w:t>
            </w:r>
          </w:p>
        </w:tc>
      </w:tr>
    </w:tbl>
    <w:p w14:paraId="286F1419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0A6FE6"/>
    <w:rsid w:val="6A0A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9:00Z</dcterms:created>
  <dc:creator>HP</dc:creator>
  <cp:lastModifiedBy>HP</cp:lastModifiedBy>
  <dcterms:modified xsi:type="dcterms:W3CDTF">2025-03-13T17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9665FC8E7B1D44FAB019CB72DCF6346E_11</vt:lpwstr>
  </property>
</Properties>
</file>